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Title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 Paragraph 1&amp;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 Paragraph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amp; Table 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 &amp; Table 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 &amp; Figure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1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None </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1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U2YWNiMzBiMDdjNTg3Njg3MjViMDU0MjRhMWMwYjMifQ=="/>
  </w:docVars>
  <w:rsids>
    <w:rsidRoot w:val="00256BAF"/>
    <w:rsid w:val="00077B44"/>
    <w:rsid w:val="00152CDB"/>
    <w:rsid w:val="00170D5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8CE0323"/>
    <w:rsid w:val="1B470D0C"/>
    <w:rsid w:val="2AC63E3A"/>
    <w:rsid w:val="378C12B0"/>
    <w:rsid w:val="51E917B8"/>
    <w:rsid w:val="52A641F5"/>
    <w:rsid w:val="549B0BF0"/>
    <w:rsid w:val="55BB1480"/>
    <w:rsid w:val="6667646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9</Words>
  <Characters>6028</Characters>
  <Lines>48</Lines>
  <Paragraphs>13</Paragraphs>
  <TotalTime>0</TotalTime>
  <ScaleCrop>false</ScaleCrop>
  <LinksUpToDate>false</LinksUpToDate>
  <CharactersWithSpaces>700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赵渊</cp:lastModifiedBy>
  <cp:lastPrinted>2020-11-24T03:02:00Z</cp:lastPrinted>
  <dcterms:modified xsi:type="dcterms:W3CDTF">2025-10-08T04:06:3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25A607BCB24B4BF89E4E420E8CAA2ED4_13</vt:lpwstr>
  </property>
  <property fmtid="{D5CDD505-2E9C-101B-9397-08002B2CF9AE}" pid="4" name="KSOTemplateDocerSaveRecord">
    <vt:lpwstr>eyJoZGlkIjoiZGU2YWNiMzBiMDdjNTg3Njg3MjViMDU0MjRhMWMwYjMiLCJ1c2VySWQiOiIxNjM5NDU4MTQyIn0=</vt:lpwstr>
  </property>
</Properties>
</file>